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113A7" w14:textId="6FEEF2A3" w:rsidR="000E3B24" w:rsidRPr="007E3174" w:rsidRDefault="00DF5F56" w:rsidP="007D3959">
      <w:pPr>
        <w:spacing w:after="0" w:line="24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4D16F0" w:rsidRPr="007E317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able. Bivaria</w:t>
      </w:r>
      <w:r w:rsidR="0048251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ble</w:t>
      </w:r>
      <w:r w:rsidR="004D16F0" w:rsidRPr="007E317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4D16F0" w:rsidRPr="007E3174">
        <w:rPr>
          <w:rFonts w:ascii="Times New Roman" w:hAnsi="Times New Roman" w:cs="Times New Roman"/>
          <w:bCs/>
          <w:sz w:val="24"/>
          <w:szCs w:val="24"/>
        </w:rPr>
        <w:t xml:space="preserve">multivariable logistic </w:t>
      </w:r>
      <w:r w:rsidR="004D16F0" w:rsidRPr="007E317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analysis of variables associated </w:t>
      </w:r>
      <w:r w:rsidR="004D16F0" w:rsidRPr="007E3174">
        <w:rPr>
          <w:rFonts w:ascii="Times New Roman" w:hAnsi="Times New Roman" w:cs="Times New Roman"/>
          <w:bCs/>
          <w:sz w:val="24"/>
          <w:szCs w:val="24"/>
        </w:rPr>
        <w:t>with psychological distress among all study participants in Mecha demographic research center, Ethiopia</w:t>
      </w:r>
      <w:r w:rsidR="004D16F0" w:rsidRPr="007E3174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Light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070"/>
        <w:gridCol w:w="990"/>
        <w:gridCol w:w="720"/>
        <w:gridCol w:w="1687"/>
        <w:gridCol w:w="1800"/>
        <w:gridCol w:w="900"/>
      </w:tblGrid>
      <w:tr w:rsidR="007E3174" w:rsidRPr="007E3174" w14:paraId="59DA8B7F" w14:textId="77777777" w:rsidTr="00181949">
        <w:trPr>
          <w:trHeight w:val="255"/>
        </w:trPr>
        <w:tc>
          <w:tcPr>
            <w:tcW w:w="1638" w:type="dxa"/>
            <w:vMerge w:val="restart"/>
          </w:tcPr>
          <w:p w14:paraId="29EBBA49" w14:textId="6E2C78D1" w:rsidR="00722747" w:rsidRPr="007E3174" w:rsidRDefault="00E57B7E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2070" w:type="dxa"/>
            <w:vMerge w:val="restart"/>
          </w:tcPr>
          <w:p w14:paraId="53565CFF" w14:textId="4DE5896A" w:rsidR="00722747" w:rsidRPr="007E3174" w:rsidRDefault="00E57B7E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3A817F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Psychological </w:t>
            </w:r>
          </w:p>
          <w:p w14:paraId="6686BD53" w14:textId="58C780C4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7F792" w14:textId="57FDABA5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COR (95% CI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A4CAE" w14:textId="33523AC9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AOR (95% CI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32B23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E3174" w:rsidRPr="007E3174" w14:paraId="0876339C" w14:textId="77777777" w:rsidTr="00181949">
        <w:trPr>
          <w:trHeight w:val="283"/>
        </w:trPr>
        <w:tc>
          <w:tcPr>
            <w:tcW w:w="1638" w:type="dxa"/>
            <w:vMerge/>
            <w:tcBorders>
              <w:bottom w:val="single" w:sz="4" w:space="0" w:color="auto"/>
            </w:tcBorders>
            <w:hideMark/>
          </w:tcPr>
          <w:p w14:paraId="3026604D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hideMark/>
          </w:tcPr>
          <w:p w14:paraId="4B4949A8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59B8A25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F9EA8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67E7B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EFA4A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4DF45" w14:textId="77777777" w:rsidR="00722747" w:rsidRPr="007E3174" w:rsidRDefault="0072274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E3174" w:rsidRPr="007E3174" w14:paraId="5A44FCA0" w14:textId="77777777" w:rsidTr="00181949">
        <w:trPr>
          <w:trHeight w:val="255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39A69D79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  <w:p w14:paraId="2E33A9A1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41ADE26B" w14:textId="1A9761A1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Health facility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5D51CEF8" w14:textId="7A8EA4DE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hideMark/>
          </w:tcPr>
          <w:p w14:paraId="53CD2E06" w14:textId="52B2060E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hideMark/>
          </w:tcPr>
          <w:p w14:paraId="0652A00F" w14:textId="550C17EE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3.02</w:t>
            </w:r>
            <w:r w:rsidR="007C5F97"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(2.44,3.7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73C1D41C" w14:textId="3271DBDA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3.22</w:t>
            </w:r>
            <w:r w:rsidR="007C5F97"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(2.49,4.16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F9F3870" w14:textId="0FB6DB63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</w:tr>
      <w:tr w:rsidR="007E3174" w:rsidRPr="007E3174" w14:paraId="0A7A4E4F" w14:textId="77777777" w:rsidTr="007D3959">
        <w:trPr>
          <w:trHeight w:val="396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1BA59D26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B8A8DD3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Communit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D6FBB62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2746F60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57E1885F" w14:textId="602F4560" w:rsidR="00AF7003" w:rsidRPr="007E3174" w:rsidRDefault="00AF7003" w:rsidP="007D3959">
            <w:pPr>
              <w:tabs>
                <w:tab w:val="center" w:pos="735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070EA"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2397DD5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9CF545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3174" w:rsidRPr="007E3174" w14:paraId="67B269FF" w14:textId="77777777" w:rsidTr="00181949">
        <w:trPr>
          <w:trHeight w:val="135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0E908DDC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445A1F68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073ABCD" w14:textId="74727AAC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092BB35" w14:textId="0C1E589C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8248AAB" w14:textId="65B16821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4CE86E41" w14:textId="6853FABC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BDA986F" w14:textId="73D35CE3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C1689D4" w14:textId="466CF06C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E3174" w:rsidRPr="007E3174" w14:paraId="1A4E0C31" w14:textId="77777777" w:rsidTr="007D3959">
        <w:trPr>
          <w:trHeight w:val="387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34E0C0E6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D5511EB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39D4076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2BEAB69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57C2ABFE" w14:textId="5F0C2EC4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  <w:r w:rsidR="007C5F97"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(1.02,1.5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24D08BC" w14:textId="2D242780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  <w:r w:rsidR="007C5F97"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(1.01,1.61) 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0550FDB" w14:textId="77777777" w:rsidR="00AF7003" w:rsidRPr="007E3174" w:rsidRDefault="00AF7003" w:rsidP="007D395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7E3174" w:rsidRPr="007E3174" w14:paraId="1B925585" w14:textId="77777777" w:rsidTr="00181949">
        <w:trPr>
          <w:trHeight w:val="162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39C5B19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  <w:p w14:paraId="231F4D54" w14:textId="6388FBE6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6781ED61" w14:textId="4C271DD9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1904896F" w14:textId="6C621E91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hideMark/>
          </w:tcPr>
          <w:p w14:paraId="5019A2E0" w14:textId="4D749B90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hideMark/>
          </w:tcPr>
          <w:p w14:paraId="37D6A541" w14:textId="716B0A2A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35,0.57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27BA5D44" w14:textId="12BE648D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80,1.5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68E48FA" w14:textId="6021450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1B90F313" w14:textId="77777777" w:rsidTr="000E3801">
        <w:trPr>
          <w:trHeight w:val="405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609C8483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F94835B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803E3C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E04728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6816AEAF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93851A8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0A16AF5" w14:textId="77777777" w:rsidR="002F79D0" w:rsidRPr="007E3174" w:rsidRDefault="002F79D0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65CEF573" w14:textId="77777777" w:rsidTr="00181949">
        <w:trPr>
          <w:trHeight w:val="242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71DD1993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  <w:p w14:paraId="4A2B1FFA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769228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B7287F" w14:textId="6A0863E2" w:rsidR="00C11C36" w:rsidRPr="007E3174" w:rsidRDefault="00C11C36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89981A7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40FC4B3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BF9E97C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2D7F0773" w14:textId="79DD38F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33,0.6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D4D929A" w14:textId="2FF9870A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59,1.45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3FE1742" w14:textId="7761FBE0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292816E6" w14:textId="77777777" w:rsidTr="00181949">
        <w:trPr>
          <w:trHeight w:val="255"/>
        </w:trPr>
        <w:tc>
          <w:tcPr>
            <w:tcW w:w="1638" w:type="dxa"/>
            <w:vMerge/>
            <w:tcBorders>
              <w:top w:val="nil"/>
              <w:bottom w:val="nil"/>
            </w:tcBorders>
            <w:hideMark/>
          </w:tcPr>
          <w:p w14:paraId="57E799B8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6B010FD8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22C9AFCE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E6A3FB0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687" w:type="dxa"/>
            <w:tcBorders>
              <w:top w:val="nil"/>
              <w:bottom w:val="nil"/>
            </w:tcBorders>
            <w:hideMark/>
          </w:tcPr>
          <w:p w14:paraId="3D1A1236" w14:textId="770AF16F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37,0.6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2C398234" w14:textId="36DF4F7F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57,1.1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44BD8A" w14:textId="0508B485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3BCE8DA9" w14:textId="77777777" w:rsidTr="00181949">
        <w:trPr>
          <w:trHeight w:val="240"/>
        </w:trPr>
        <w:tc>
          <w:tcPr>
            <w:tcW w:w="1638" w:type="dxa"/>
            <w:vMerge/>
            <w:tcBorders>
              <w:top w:val="nil"/>
              <w:bottom w:val="nil"/>
            </w:tcBorders>
            <w:hideMark/>
          </w:tcPr>
          <w:p w14:paraId="02033F23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5199E36D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7B6B1E8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6D3CB93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687" w:type="dxa"/>
            <w:tcBorders>
              <w:top w:val="nil"/>
              <w:bottom w:val="nil"/>
            </w:tcBorders>
            <w:hideMark/>
          </w:tcPr>
          <w:p w14:paraId="1635AC62" w14:textId="7FD5801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44,0.7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2422E73F" w14:textId="3C9FDE6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66,1.3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A0E25D7" w14:textId="3A01F469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08C770AC" w14:textId="77777777" w:rsidTr="007D3959">
        <w:trPr>
          <w:trHeight w:val="405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E1D5D17" w14:textId="77777777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hideMark/>
          </w:tcPr>
          <w:p w14:paraId="6DB987B4" w14:textId="3732810D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3125F6B" w14:textId="3D6E0DD1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33855B2E" w14:textId="51AFF821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hideMark/>
          </w:tcPr>
          <w:p w14:paraId="14857ADC" w14:textId="70B2D32D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5BD30CA8" w14:textId="13947D0D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8E5F3D1" w14:textId="02A38749" w:rsidR="004A5B04" w:rsidRPr="007E3174" w:rsidRDefault="004A5B04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3F7ACA59" w14:textId="77777777" w:rsidTr="00181949">
        <w:trPr>
          <w:trHeight w:val="165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170305F5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6A083CFA" w14:textId="6A19652F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Cannot read and writ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9182CC5" w14:textId="277BAD82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F7A5544" w14:textId="50141995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6325C10E" w14:textId="1A0596D2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2.45,4.5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A6C2E7F" w14:textId="03D4E944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27,2.85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3409401" w14:textId="10B6C65C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E3174" w:rsidRPr="007E3174" w14:paraId="30BEE833" w14:textId="77777777" w:rsidTr="00181949">
        <w:trPr>
          <w:trHeight w:val="165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48223902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3F1CB74" w14:textId="2B2380D8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From grade 1-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171727" w14:textId="3E87C439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E0103A" w14:textId="062DB404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3CDB71D7" w14:textId="6377A3D8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54,3.0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AB06BE" w14:textId="075FDE04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08,2.35) 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2E855C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E3174" w:rsidRPr="007E3174" w14:paraId="2EE1F0E2" w14:textId="77777777" w:rsidTr="00181949">
        <w:trPr>
          <w:trHeight w:val="165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70ED8D9B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5E76E1" w14:textId="3032157A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From grade 9-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039472" w14:textId="55E04F79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6292CE" w14:textId="1911B61F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3A6EE4A" w14:textId="464FFB8D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93,1.8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6102D54" w14:textId="05722771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69,1.5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A7BBF2" w14:textId="780A2C6B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6330EEB9" w14:textId="77777777" w:rsidTr="00C118F2">
        <w:trPr>
          <w:trHeight w:val="387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16646FBC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61F31CD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Diploma and abov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5C657A7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51D66F9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04045F56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6CA29E7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4B65D96" w14:textId="77777777" w:rsidR="008F647D" w:rsidRPr="007E3174" w:rsidRDefault="008F647D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1184598E" w14:textId="77777777" w:rsidTr="00181949">
        <w:trPr>
          <w:trHeight w:val="180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663A1E7E" w14:textId="7777777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7F6D31DB" w14:textId="1D8AB98B" w:rsidR="001E14A9" w:rsidRPr="007E3174" w:rsidRDefault="001E14A9" w:rsidP="007D395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4344777D" w14:textId="47AB4D0D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5A014ECD" w14:textId="77D64BB2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hideMark/>
          </w:tcPr>
          <w:p w14:paraId="04A22CE5" w14:textId="4645BC1F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hideMark/>
          </w:tcPr>
          <w:p w14:paraId="7DE39E94" w14:textId="78C30B0E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22B451AC" w14:textId="1840CC16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A64A114" w14:textId="1C028F82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2D54F23E" w14:textId="77777777" w:rsidTr="00181949">
        <w:trPr>
          <w:trHeight w:val="195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5873229C" w14:textId="7777777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039137" w14:textId="2CAFF25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E6BCF4" w14:textId="0E21C14D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EBAB8A" w14:textId="009C86D1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4120B13D" w14:textId="286F0643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82,1.3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3C3E6A" w14:textId="1B9B1B32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0.99,1.8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332667" w14:textId="395701A1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3174" w:rsidRPr="007E3174" w14:paraId="5B6DCB01" w14:textId="77777777" w:rsidTr="00181949">
        <w:trPr>
          <w:trHeight w:val="165"/>
        </w:trPr>
        <w:tc>
          <w:tcPr>
            <w:tcW w:w="1638" w:type="dxa"/>
            <w:vMerge/>
            <w:tcBorders>
              <w:top w:val="nil"/>
              <w:bottom w:val="nil"/>
            </w:tcBorders>
          </w:tcPr>
          <w:p w14:paraId="6D16E264" w14:textId="7777777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1F809B8" w14:textId="6D4378B2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99A731" w14:textId="6344B29F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AFEA59" w14:textId="364DF8CB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FBE5996" w14:textId="5AB70883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2.21,5.1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7F8FB5" w14:textId="3ACE68E6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66,4.23) 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B8DFC7" w14:textId="7D97E7C9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E3174" w:rsidRPr="007E3174" w14:paraId="1E58F1FC" w14:textId="77777777" w:rsidTr="00041149">
        <w:trPr>
          <w:trHeight w:val="440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13090DEC" w14:textId="7777777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D67E1BC" w14:textId="042BA0B0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54BE2AE" w14:textId="2178700F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4410F0" w14:textId="6E19FE1B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7D4ABE65" w14:textId="21267083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96,4.2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7772898" w14:textId="153EB159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7C5F97"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1.23,2.87) *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15D2B74" w14:textId="77777777" w:rsidR="00D522BF" w:rsidRPr="007E3174" w:rsidRDefault="00D522BF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EC5997" w:rsidRPr="007E3174" w14:paraId="46E3CBB5" w14:textId="77777777" w:rsidTr="00041149">
        <w:trPr>
          <w:trHeight w:val="215"/>
        </w:trPr>
        <w:tc>
          <w:tcPr>
            <w:tcW w:w="1638" w:type="dxa"/>
            <w:vMerge w:val="restart"/>
            <w:tcBorders>
              <w:top w:val="nil"/>
            </w:tcBorders>
          </w:tcPr>
          <w:p w14:paraId="4DFD2EFC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  <w:p w14:paraId="05005B55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(Ethiopian Birr)</w:t>
            </w:r>
          </w:p>
          <w:p w14:paraId="19F26B61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40E308C" w14:textId="7D5C978B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F692933" w14:textId="51FB1DC4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05E6829" w14:textId="086684C8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70CED68A" w14:textId="190E42A2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77 (1.31,2.3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A0970D5" w14:textId="387FCA9C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75 (0.52,1.10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73A693A" w14:textId="59E64199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997" w:rsidRPr="007E3174" w14:paraId="4F02D12B" w14:textId="77777777" w:rsidTr="00041149">
        <w:trPr>
          <w:trHeight w:val="143"/>
        </w:trPr>
        <w:tc>
          <w:tcPr>
            <w:tcW w:w="1638" w:type="dxa"/>
            <w:vMerge/>
          </w:tcPr>
          <w:p w14:paraId="2C0ABF57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5B2541" w14:textId="642EB2EB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600-99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B0EE60" w14:textId="29B1CAA9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B5C8D2" w14:textId="60009484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58E5E200" w14:textId="531EF9CC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28 (0.89,1.8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1BFF4F" w14:textId="198C831D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58 (0.38,0.91) 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1E2874" w14:textId="0EB42369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C5997" w:rsidRPr="007E3174" w14:paraId="065476A0" w14:textId="77777777" w:rsidTr="00041149">
        <w:trPr>
          <w:trHeight w:val="260"/>
        </w:trPr>
        <w:tc>
          <w:tcPr>
            <w:tcW w:w="1638" w:type="dxa"/>
            <w:vMerge/>
          </w:tcPr>
          <w:p w14:paraId="3A1F2F2B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616893" w14:textId="6E92D249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000-25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8F5B515" w14:textId="24B882CC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30ACC3" w14:textId="114E7E12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47608F47" w14:textId="6661E2BF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26 (1.71,2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6579D9" w14:textId="3E8EAB1B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11 (0.79,1.5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00589D" w14:textId="716F68B0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997" w:rsidRPr="007E3174" w14:paraId="72D08CD9" w14:textId="77777777" w:rsidTr="007D3959">
        <w:trPr>
          <w:trHeight w:val="378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715787B4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5FDEB58" w14:textId="1B446BEB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gt;25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93A58A0" w14:textId="557E97F0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E66BACF" w14:textId="0B474485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6195205" w14:textId="544498D8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46C53D8" w14:textId="0246EDCC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AD970FE" w14:textId="77777777" w:rsidR="00EC5997" w:rsidRPr="007E3174" w:rsidRDefault="00EC599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3CB2BE9D" w14:textId="77777777" w:rsidTr="00041149">
        <w:trPr>
          <w:trHeight w:val="260"/>
        </w:trPr>
        <w:tc>
          <w:tcPr>
            <w:tcW w:w="1638" w:type="dxa"/>
            <w:vMerge w:val="restart"/>
          </w:tcPr>
          <w:p w14:paraId="547D3384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  <w:p w14:paraId="27C51155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E36A765" w14:textId="5FDDE69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Government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1C0AC67" w14:textId="0F1A50F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77A2B5AB" w14:textId="09C9BA6F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3820618D" w14:textId="4BBEE86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D4B1E96" w14:textId="17DE4A4F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5E13B74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20024350" w14:textId="77777777" w:rsidTr="00041149">
        <w:trPr>
          <w:trHeight w:val="269"/>
        </w:trPr>
        <w:tc>
          <w:tcPr>
            <w:tcW w:w="1638" w:type="dxa"/>
            <w:vMerge/>
          </w:tcPr>
          <w:p w14:paraId="30474EF9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AD7A4D" w14:textId="5EE4E13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39BFA1" w14:textId="7FA0C9E6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794D4B" w14:textId="1B01FC2F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4E970CDD" w14:textId="75E68B6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88 (1.29,2.7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3D5533A" w14:textId="45D56595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15 (0.64,2.0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E6A2D8" w14:textId="5A102D8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4C458FAE" w14:textId="77777777" w:rsidTr="00041149">
        <w:trPr>
          <w:trHeight w:val="179"/>
        </w:trPr>
        <w:tc>
          <w:tcPr>
            <w:tcW w:w="1638" w:type="dxa"/>
            <w:vMerge/>
          </w:tcPr>
          <w:p w14:paraId="11DD1DDF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ACFA443" w14:textId="0DA1B096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Merchant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ADD9DA5" w14:textId="566E8945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2F58DCB" w14:textId="363451F8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14D9033" w14:textId="287F2CBD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71 (1.15,2.5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7A193C6" w14:textId="26A6D76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36 (0.76,2.4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AEE2F5" w14:textId="39AFB58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7E03B079" w14:textId="77777777" w:rsidTr="00041149">
        <w:trPr>
          <w:trHeight w:val="287"/>
        </w:trPr>
        <w:tc>
          <w:tcPr>
            <w:tcW w:w="1638" w:type="dxa"/>
            <w:vMerge/>
          </w:tcPr>
          <w:p w14:paraId="23A5F106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1C3711" w14:textId="0F0032A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795061" w14:textId="6994FAB3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0D84D6" w14:textId="10396818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53ADD949" w14:textId="31E4103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37 (1.66,3.3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F75B3AA" w14:textId="69A24ED3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05 (0.56,1.9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7A5B0B" w14:textId="24D34D2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734C5B04" w14:textId="77777777" w:rsidTr="00041149">
        <w:trPr>
          <w:trHeight w:val="269"/>
        </w:trPr>
        <w:tc>
          <w:tcPr>
            <w:tcW w:w="1638" w:type="dxa"/>
            <w:vMerge/>
          </w:tcPr>
          <w:p w14:paraId="1949427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A86C7FD" w14:textId="15A3E113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B2EDB6" w14:textId="13628EA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560674" w14:textId="055B21C3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254277D8" w14:textId="154F321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48 (1.75,3.5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1FC5BEF" w14:textId="12B6EEA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02 (0.54,1.9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5F97B8" w14:textId="59431CCB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76D73904" w14:textId="77777777" w:rsidTr="007D3959">
        <w:trPr>
          <w:trHeight w:val="387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534C8BE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A9F3871" w14:textId="4AFE566A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Not on jo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9450AA4" w14:textId="47086108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8B5E2E9" w14:textId="142ADC6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34CEDA5D" w14:textId="1A40D4CD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31 (1.35,3.9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E9BF3D4" w14:textId="0EEDB1F8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20 (0.56,2.55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FE6083F" w14:textId="7EB472DB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32474A1A" w14:textId="77777777" w:rsidTr="00041149">
        <w:trPr>
          <w:trHeight w:val="251"/>
        </w:trPr>
        <w:tc>
          <w:tcPr>
            <w:tcW w:w="1638" w:type="dxa"/>
            <w:vMerge w:val="restart"/>
          </w:tcPr>
          <w:p w14:paraId="651824AC" w14:textId="1CEF844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Family history of medical illnes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6A43CE65" w14:textId="20CA33D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651F8D2" w14:textId="13F101A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1C35AFE" w14:textId="7ACCEC1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4E869FC9" w14:textId="228A2E56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69 (1.32,2.1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DACAFDF" w14:textId="2A205603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78 (1.35,2.35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4E3CD4A" w14:textId="3590707B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A0177" w:rsidRPr="007E3174" w14:paraId="1C556E67" w14:textId="77777777" w:rsidTr="00297122">
        <w:trPr>
          <w:trHeight w:val="279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14:paraId="73F2A674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EE89645" w14:textId="08347F0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BD99EB8" w14:textId="1FD9791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6AAE7E3" w14:textId="0137EBCA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458ED0CC" w14:textId="595D5456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2ECFA14" w14:textId="6C794AA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8428E2F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022F6D5A" w14:textId="77777777" w:rsidTr="00041149">
        <w:trPr>
          <w:trHeight w:val="240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AC425CF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Family history of mental illness</w:t>
            </w:r>
          </w:p>
          <w:p w14:paraId="21EB1B11" w14:textId="5C931A5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2ACA1C71" w14:textId="1E021DC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4FB94C05" w14:textId="42C84C4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hideMark/>
          </w:tcPr>
          <w:p w14:paraId="1F72A572" w14:textId="0E5E4635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hideMark/>
          </w:tcPr>
          <w:p w14:paraId="6B1F9E22" w14:textId="2BD4A1C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.63 (1.63,8.0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18C2195A" w14:textId="174F6A9F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.69 (1.56,8.70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F1ACCCB" w14:textId="59F9B21F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A0177" w:rsidRPr="007E3174" w14:paraId="7FCD4D48" w14:textId="77777777" w:rsidTr="00041149">
        <w:trPr>
          <w:trHeight w:val="378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63705D6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8BB65D8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83F0939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551D648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4F964453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2C7F885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C95F46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2B5AB84D" w14:textId="77777777" w:rsidTr="00181949">
        <w:trPr>
          <w:trHeight w:val="204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</w:tcPr>
          <w:p w14:paraId="3DC8AB31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Stressful life events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565C3956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B107D79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2AA4DA5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4A717FBE" w14:textId="28866B1E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0.73 (0.59,0.8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F3E7CD4" w14:textId="7FD933BB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37 (1.09,1.73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B47C4EF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A0177" w:rsidRPr="007E3174" w14:paraId="6B552133" w14:textId="77777777" w:rsidTr="00297122">
        <w:trPr>
          <w:trHeight w:val="315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082D4DB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hideMark/>
          </w:tcPr>
          <w:p w14:paraId="662CDA7B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61C69A71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1B1FC143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hideMark/>
          </w:tcPr>
          <w:p w14:paraId="2C45E38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1035C699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A10A349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7258C191" w14:textId="77777777" w:rsidTr="00181949">
        <w:trPr>
          <w:trHeight w:val="288"/>
        </w:trPr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BE7A121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</w:p>
          <w:p w14:paraId="401D55B7" w14:textId="33FE9664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14:paraId="406E287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5D126485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hideMark/>
          </w:tcPr>
          <w:p w14:paraId="25A72A9E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hideMark/>
          </w:tcPr>
          <w:p w14:paraId="191AC33F" w14:textId="33D90AF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74 (1.26,2.39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hideMark/>
          </w:tcPr>
          <w:p w14:paraId="32C1052E" w14:textId="4AA2905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.47 (1.68,3.63) *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1F07F84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A0177" w:rsidRPr="007E3174" w14:paraId="07D367F9" w14:textId="77777777" w:rsidTr="00181949">
        <w:trPr>
          <w:trHeight w:val="192"/>
        </w:trPr>
        <w:tc>
          <w:tcPr>
            <w:tcW w:w="1638" w:type="dxa"/>
            <w:vMerge/>
            <w:tcBorders>
              <w:top w:val="nil"/>
              <w:bottom w:val="nil"/>
            </w:tcBorders>
            <w:hideMark/>
          </w:tcPr>
          <w:p w14:paraId="5206D6FA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hideMark/>
          </w:tcPr>
          <w:p w14:paraId="152A12B8" w14:textId="3A218A4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12E0BE9" w14:textId="4028A251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BCFCEAD" w14:textId="44B42A8C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hideMark/>
          </w:tcPr>
          <w:p w14:paraId="4E38CE17" w14:textId="0924335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06 (0.85,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6887635E" w14:textId="5988E3F9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.30 (1.01,1.6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65A0B7" w14:textId="6BA736F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177" w:rsidRPr="007E3174" w14:paraId="2EE99509" w14:textId="77777777" w:rsidTr="00297122">
        <w:trPr>
          <w:trHeight w:val="288"/>
        </w:trPr>
        <w:tc>
          <w:tcPr>
            <w:tcW w:w="1638" w:type="dxa"/>
            <w:vMerge/>
            <w:tcBorders>
              <w:top w:val="nil"/>
              <w:bottom w:val="single" w:sz="4" w:space="0" w:color="auto"/>
            </w:tcBorders>
          </w:tcPr>
          <w:p w14:paraId="3A06123D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5F68A53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 xml:space="preserve">Strong 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E2555AA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954277B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5C7B99E2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CCB6B24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D9F71A" w14:textId="77777777" w:rsidR="003A0177" w:rsidRPr="007E3174" w:rsidRDefault="003A0177" w:rsidP="007D39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48669D" w14:textId="6D096FC0" w:rsidR="004D16F0" w:rsidRPr="007E3174" w:rsidRDefault="004D16F0" w:rsidP="007D39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3174">
        <w:rPr>
          <w:rFonts w:ascii="Times New Roman" w:hAnsi="Times New Roman" w:cs="Times New Roman"/>
          <w:sz w:val="24"/>
          <w:szCs w:val="24"/>
        </w:rPr>
        <w:t xml:space="preserve">* = p-value </w:t>
      </w:r>
      <w:r w:rsidR="00041149">
        <w:rPr>
          <w:rFonts w:ascii="Times New Roman" w:hAnsi="Times New Roman" w:cs="Times New Roman"/>
          <w:sz w:val="24"/>
          <w:szCs w:val="24"/>
        </w:rPr>
        <w:t xml:space="preserve">&lt; </w:t>
      </w:r>
      <w:r w:rsidRPr="007E3174">
        <w:rPr>
          <w:rFonts w:ascii="Times New Roman" w:hAnsi="Times New Roman" w:cs="Times New Roman"/>
          <w:sz w:val="24"/>
          <w:szCs w:val="24"/>
        </w:rPr>
        <w:t>0.05(significant), 1= Reference, COR= Crude odd ratio, AO</w:t>
      </w:r>
      <w:r w:rsidR="00742FDE" w:rsidRPr="007E3174">
        <w:rPr>
          <w:rFonts w:ascii="Times New Roman" w:hAnsi="Times New Roman" w:cs="Times New Roman"/>
          <w:sz w:val="24"/>
          <w:szCs w:val="24"/>
        </w:rPr>
        <w:t>R</w:t>
      </w:r>
      <w:r w:rsidRPr="007E3174">
        <w:rPr>
          <w:rFonts w:ascii="Times New Roman" w:hAnsi="Times New Roman" w:cs="Times New Roman"/>
          <w:sz w:val="24"/>
          <w:szCs w:val="24"/>
        </w:rPr>
        <w:t>= Adjusted odd ratio</w:t>
      </w:r>
    </w:p>
    <w:sectPr w:rsidR="004D16F0" w:rsidRPr="007E3174" w:rsidSect="00E56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465BD" w14:textId="77777777" w:rsidR="00CE532D" w:rsidRDefault="00CE532D" w:rsidP="0067306F">
      <w:pPr>
        <w:spacing w:after="0" w:line="240" w:lineRule="auto"/>
      </w:pPr>
      <w:r>
        <w:separator/>
      </w:r>
    </w:p>
  </w:endnote>
  <w:endnote w:type="continuationSeparator" w:id="0">
    <w:p w14:paraId="7B690AFB" w14:textId="77777777" w:rsidR="00CE532D" w:rsidRDefault="00CE532D" w:rsidP="00673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d539590-Identity-H">
    <w:altName w:val="Times New Roman"/>
    <w:charset w:val="00"/>
    <w:family w:val="roman"/>
    <w:pitch w:val="default"/>
  </w:font>
  <w:font w:name="Fd11186780-Identity-H">
    <w:altName w:val="Times New Roman"/>
    <w:charset w:val="00"/>
    <w:family w:val="roman"/>
    <w:pitch w:val="default"/>
  </w:font>
  <w:font w:name="Fd10877869-Identity-H">
    <w:altName w:val="Times New Roman"/>
    <w:charset w:val="00"/>
    <w:family w:val="roman"/>
    <w:pitch w:val="default"/>
  </w:font>
  <w:font w:name="Fd878267-Identity-H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32E88" w14:textId="77777777" w:rsidR="00CE532D" w:rsidRDefault="00CE532D" w:rsidP="0067306F">
      <w:pPr>
        <w:spacing w:after="0" w:line="240" w:lineRule="auto"/>
      </w:pPr>
      <w:r>
        <w:separator/>
      </w:r>
    </w:p>
  </w:footnote>
  <w:footnote w:type="continuationSeparator" w:id="0">
    <w:p w14:paraId="32C02694" w14:textId="77777777" w:rsidR="00CE532D" w:rsidRDefault="00CE532D" w:rsidP="006730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04CD9"/>
    <w:multiLevelType w:val="hybridMultilevel"/>
    <w:tmpl w:val="E626F1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83942"/>
    <w:multiLevelType w:val="hybridMultilevel"/>
    <w:tmpl w:val="D074701A"/>
    <w:lvl w:ilvl="0" w:tplc="0409000B">
      <w:start w:val="1"/>
      <w:numFmt w:val="bullet"/>
      <w:lvlText w:val=""/>
      <w:lvlJc w:val="left"/>
      <w:pPr>
        <w:ind w:left="149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" w15:restartNumberingAfterBreak="0">
    <w:nsid w:val="27E12713"/>
    <w:multiLevelType w:val="hybridMultilevel"/>
    <w:tmpl w:val="84CE79F8"/>
    <w:lvl w:ilvl="0" w:tplc="C66A56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CD5B00"/>
    <w:multiLevelType w:val="hybridMultilevel"/>
    <w:tmpl w:val="C7B034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F1C21"/>
    <w:multiLevelType w:val="hybridMultilevel"/>
    <w:tmpl w:val="AB86CF42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 w15:restartNumberingAfterBreak="0">
    <w:nsid w:val="52E735ED"/>
    <w:multiLevelType w:val="hybridMultilevel"/>
    <w:tmpl w:val="A0EE335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B41FE8"/>
    <w:multiLevelType w:val="hybridMultilevel"/>
    <w:tmpl w:val="AF62DB9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193899"/>
    <w:multiLevelType w:val="hybridMultilevel"/>
    <w:tmpl w:val="1EDE9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DC6178"/>
    <w:multiLevelType w:val="multilevel"/>
    <w:tmpl w:val="D10091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B567589"/>
    <w:multiLevelType w:val="hybridMultilevel"/>
    <w:tmpl w:val="E922555C"/>
    <w:lvl w:ilvl="0" w:tplc="C66A56A2">
      <w:start w:val="1"/>
      <w:numFmt w:val="bullet"/>
      <w:lvlText w:val="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7E571FBF"/>
    <w:multiLevelType w:val="multilevel"/>
    <w:tmpl w:val="4D0A0544"/>
    <w:lvl w:ilvl="0">
      <w:start w:val="3"/>
      <w:numFmt w:val="decimal"/>
      <w:lvlText w:val="%1."/>
      <w:lvlJc w:val="left"/>
      <w:pPr>
        <w:ind w:left="390" w:hanging="390"/>
      </w:pPr>
      <w:rPr>
        <w:i w:val="0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9"/>
  </w:num>
  <w:num w:numId="4">
    <w:abstractNumId w:val="1"/>
  </w:num>
  <w:num w:numId="5">
    <w:abstractNumId w:val="3"/>
  </w:num>
  <w:num w:numId="6">
    <w:abstractNumId w:val="4"/>
  </w:num>
  <w:num w:numId="7">
    <w:abstractNumId w:val="5"/>
  </w:num>
  <w:num w:numId="8">
    <w:abstractNumId w:val="8"/>
  </w:num>
  <w:num w:numId="9">
    <w:abstractNumId w:val="7"/>
  </w:num>
  <w:num w:numId="10">
    <w:abstractNumId w:val="10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sDA0MTI3MDU3sTRQ0lEKTi0uzszPAykwMqsFALzYVG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art9svkdzes7ef9pb5s2sfxwrwwxwxt9dz&quot;&gt;My EndNote Library 7.2-Converted&lt;record-ids&gt;&lt;item&gt;106&lt;/item&gt;&lt;item&gt;107&lt;/item&gt;&lt;item&gt;108&lt;/item&gt;&lt;item&gt;113&lt;/item&gt;&lt;item&gt;115&lt;/item&gt;&lt;item&gt;116&lt;/item&gt;&lt;item&gt;117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61&lt;/item&gt;&lt;item&gt;164&lt;/item&gt;&lt;item&gt;165&lt;/item&gt;&lt;item&gt;166&lt;/item&gt;&lt;item&gt;168&lt;/item&gt;&lt;item&gt;169&lt;/item&gt;&lt;item&gt;170&lt;/item&gt;&lt;/record-ids&gt;&lt;/item&gt;&lt;/Libraries&gt;"/>
  </w:docVars>
  <w:rsids>
    <w:rsidRoot w:val="00FB3D4F"/>
    <w:rsid w:val="00000577"/>
    <w:rsid w:val="00014FC3"/>
    <w:rsid w:val="0001528C"/>
    <w:rsid w:val="00015F52"/>
    <w:rsid w:val="00016BE5"/>
    <w:rsid w:val="00017E05"/>
    <w:rsid w:val="00022073"/>
    <w:rsid w:val="0002535D"/>
    <w:rsid w:val="00025E1E"/>
    <w:rsid w:val="00033C4E"/>
    <w:rsid w:val="00033E0E"/>
    <w:rsid w:val="000353AF"/>
    <w:rsid w:val="000356E0"/>
    <w:rsid w:val="00036793"/>
    <w:rsid w:val="00041149"/>
    <w:rsid w:val="00056BDE"/>
    <w:rsid w:val="00073A4D"/>
    <w:rsid w:val="00081BEF"/>
    <w:rsid w:val="000906C8"/>
    <w:rsid w:val="00091FE2"/>
    <w:rsid w:val="000A6F50"/>
    <w:rsid w:val="000A7D91"/>
    <w:rsid w:val="000B0507"/>
    <w:rsid w:val="000B2DDC"/>
    <w:rsid w:val="000B4D97"/>
    <w:rsid w:val="000B6CFF"/>
    <w:rsid w:val="000C0D52"/>
    <w:rsid w:val="000C1FBE"/>
    <w:rsid w:val="000C2D92"/>
    <w:rsid w:val="000C6612"/>
    <w:rsid w:val="000C78DC"/>
    <w:rsid w:val="000D316C"/>
    <w:rsid w:val="000D4C54"/>
    <w:rsid w:val="000D6C21"/>
    <w:rsid w:val="000D71FB"/>
    <w:rsid w:val="000E090A"/>
    <w:rsid w:val="000E109E"/>
    <w:rsid w:val="000E3801"/>
    <w:rsid w:val="000E3B24"/>
    <w:rsid w:val="000E409F"/>
    <w:rsid w:val="000E415F"/>
    <w:rsid w:val="000E7BC6"/>
    <w:rsid w:val="000F0444"/>
    <w:rsid w:val="000F7496"/>
    <w:rsid w:val="000F7CE6"/>
    <w:rsid w:val="00101582"/>
    <w:rsid w:val="001054A6"/>
    <w:rsid w:val="00106D94"/>
    <w:rsid w:val="00111CAE"/>
    <w:rsid w:val="00115B22"/>
    <w:rsid w:val="001214C4"/>
    <w:rsid w:val="001214F6"/>
    <w:rsid w:val="00122295"/>
    <w:rsid w:val="00122F06"/>
    <w:rsid w:val="001258B9"/>
    <w:rsid w:val="00127F52"/>
    <w:rsid w:val="00135EAB"/>
    <w:rsid w:val="0014003F"/>
    <w:rsid w:val="00145E52"/>
    <w:rsid w:val="00151BD3"/>
    <w:rsid w:val="00152607"/>
    <w:rsid w:val="00156B23"/>
    <w:rsid w:val="00161109"/>
    <w:rsid w:val="00161DAB"/>
    <w:rsid w:val="00163483"/>
    <w:rsid w:val="0016562F"/>
    <w:rsid w:val="00175939"/>
    <w:rsid w:val="0018001B"/>
    <w:rsid w:val="00180A42"/>
    <w:rsid w:val="0018133F"/>
    <w:rsid w:val="00181949"/>
    <w:rsid w:val="00191B26"/>
    <w:rsid w:val="00194D01"/>
    <w:rsid w:val="00194F96"/>
    <w:rsid w:val="001A1A91"/>
    <w:rsid w:val="001A1E6F"/>
    <w:rsid w:val="001A38DB"/>
    <w:rsid w:val="001A4808"/>
    <w:rsid w:val="001A6E44"/>
    <w:rsid w:val="001B0145"/>
    <w:rsid w:val="001B05CF"/>
    <w:rsid w:val="001C1926"/>
    <w:rsid w:val="001D5C43"/>
    <w:rsid w:val="001D6417"/>
    <w:rsid w:val="001E14A9"/>
    <w:rsid w:val="001E14C1"/>
    <w:rsid w:val="001E30A9"/>
    <w:rsid w:val="001E3D41"/>
    <w:rsid w:val="001F02A3"/>
    <w:rsid w:val="001F1BDF"/>
    <w:rsid w:val="001F772E"/>
    <w:rsid w:val="00205E61"/>
    <w:rsid w:val="002076EC"/>
    <w:rsid w:val="0021047E"/>
    <w:rsid w:val="00211183"/>
    <w:rsid w:val="00214319"/>
    <w:rsid w:val="002216C8"/>
    <w:rsid w:val="0022582C"/>
    <w:rsid w:val="002264FD"/>
    <w:rsid w:val="0023067D"/>
    <w:rsid w:val="00230C6E"/>
    <w:rsid w:val="002315ED"/>
    <w:rsid w:val="00232852"/>
    <w:rsid w:val="00232CE5"/>
    <w:rsid w:val="00240468"/>
    <w:rsid w:val="0024233B"/>
    <w:rsid w:val="00245F2B"/>
    <w:rsid w:val="002619C6"/>
    <w:rsid w:val="002640E8"/>
    <w:rsid w:val="00270C79"/>
    <w:rsid w:val="0027172C"/>
    <w:rsid w:val="00276E55"/>
    <w:rsid w:val="0028023D"/>
    <w:rsid w:val="00285684"/>
    <w:rsid w:val="00291237"/>
    <w:rsid w:val="00293826"/>
    <w:rsid w:val="00295AA4"/>
    <w:rsid w:val="00297122"/>
    <w:rsid w:val="002A1652"/>
    <w:rsid w:val="002A2D69"/>
    <w:rsid w:val="002B448E"/>
    <w:rsid w:val="002B54C2"/>
    <w:rsid w:val="002B6022"/>
    <w:rsid w:val="002B702D"/>
    <w:rsid w:val="002C3E4E"/>
    <w:rsid w:val="002C4B4A"/>
    <w:rsid w:val="002D5E90"/>
    <w:rsid w:val="002D642D"/>
    <w:rsid w:val="002E5C48"/>
    <w:rsid w:val="002F5553"/>
    <w:rsid w:val="002F79D0"/>
    <w:rsid w:val="00302F9F"/>
    <w:rsid w:val="00304D0C"/>
    <w:rsid w:val="0030523E"/>
    <w:rsid w:val="003068EB"/>
    <w:rsid w:val="00312469"/>
    <w:rsid w:val="00312E96"/>
    <w:rsid w:val="00313551"/>
    <w:rsid w:val="00316389"/>
    <w:rsid w:val="003171E9"/>
    <w:rsid w:val="0032138C"/>
    <w:rsid w:val="003224CB"/>
    <w:rsid w:val="00323C02"/>
    <w:rsid w:val="00324765"/>
    <w:rsid w:val="003261B5"/>
    <w:rsid w:val="00326331"/>
    <w:rsid w:val="0032664F"/>
    <w:rsid w:val="003424B6"/>
    <w:rsid w:val="00343809"/>
    <w:rsid w:val="0034508C"/>
    <w:rsid w:val="003456FA"/>
    <w:rsid w:val="00346426"/>
    <w:rsid w:val="00347D09"/>
    <w:rsid w:val="00353F0B"/>
    <w:rsid w:val="003569BF"/>
    <w:rsid w:val="00361FD9"/>
    <w:rsid w:val="00365949"/>
    <w:rsid w:val="0036662D"/>
    <w:rsid w:val="003710F4"/>
    <w:rsid w:val="00371B82"/>
    <w:rsid w:val="00375C29"/>
    <w:rsid w:val="003777B5"/>
    <w:rsid w:val="003818E2"/>
    <w:rsid w:val="00382BBF"/>
    <w:rsid w:val="00387DA1"/>
    <w:rsid w:val="0039490A"/>
    <w:rsid w:val="00395B71"/>
    <w:rsid w:val="0039632B"/>
    <w:rsid w:val="00396397"/>
    <w:rsid w:val="00396D81"/>
    <w:rsid w:val="003A0177"/>
    <w:rsid w:val="003A1C2F"/>
    <w:rsid w:val="003A690D"/>
    <w:rsid w:val="003B2010"/>
    <w:rsid w:val="003B5CB6"/>
    <w:rsid w:val="003B6A0C"/>
    <w:rsid w:val="003B7B48"/>
    <w:rsid w:val="003C0A59"/>
    <w:rsid w:val="003C381C"/>
    <w:rsid w:val="003C3AFF"/>
    <w:rsid w:val="003C3C77"/>
    <w:rsid w:val="003C6BA7"/>
    <w:rsid w:val="003D3124"/>
    <w:rsid w:val="003D4166"/>
    <w:rsid w:val="003D7A6C"/>
    <w:rsid w:val="003E7C5F"/>
    <w:rsid w:val="003F111B"/>
    <w:rsid w:val="003F788D"/>
    <w:rsid w:val="003F7CD9"/>
    <w:rsid w:val="004065AF"/>
    <w:rsid w:val="004141E5"/>
    <w:rsid w:val="00416009"/>
    <w:rsid w:val="00416671"/>
    <w:rsid w:val="00422812"/>
    <w:rsid w:val="00433F25"/>
    <w:rsid w:val="00434450"/>
    <w:rsid w:val="00434D26"/>
    <w:rsid w:val="004354D7"/>
    <w:rsid w:val="004361B1"/>
    <w:rsid w:val="00436786"/>
    <w:rsid w:val="00437C44"/>
    <w:rsid w:val="0044570C"/>
    <w:rsid w:val="00446B6D"/>
    <w:rsid w:val="0045030A"/>
    <w:rsid w:val="00450606"/>
    <w:rsid w:val="00450B2A"/>
    <w:rsid w:val="00450D14"/>
    <w:rsid w:val="00452A4E"/>
    <w:rsid w:val="004777CB"/>
    <w:rsid w:val="00482514"/>
    <w:rsid w:val="004840E1"/>
    <w:rsid w:val="004843B2"/>
    <w:rsid w:val="00487936"/>
    <w:rsid w:val="00487CBE"/>
    <w:rsid w:val="00490085"/>
    <w:rsid w:val="00494508"/>
    <w:rsid w:val="00496015"/>
    <w:rsid w:val="004A1F31"/>
    <w:rsid w:val="004A44EE"/>
    <w:rsid w:val="004A5B04"/>
    <w:rsid w:val="004A5C95"/>
    <w:rsid w:val="004A5CBE"/>
    <w:rsid w:val="004B1957"/>
    <w:rsid w:val="004C197A"/>
    <w:rsid w:val="004C4147"/>
    <w:rsid w:val="004C5A85"/>
    <w:rsid w:val="004C70E2"/>
    <w:rsid w:val="004D16F0"/>
    <w:rsid w:val="004D2195"/>
    <w:rsid w:val="004E40A1"/>
    <w:rsid w:val="004E66A5"/>
    <w:rsid w:val="004E67EA"/>
    <w:rsid w:val="004E6B2B"/>
    <w:rsid w:val="004E6E88"/>
    <w:rsid w:val="004F45C0"/>
    <w:rsid w:val="005057F7"/>
    <w:rsid w:val="00511F1C"/>
    <w:rsid w:val="00521E99"/>
    <w:rsid w:val="0052348F"/>
    <w:rsid w:val="005265E9"/>
    <w:rsid w:val="00526B3F"/>
    <w:rsid w:val="005306AA"/>
    <w:rsid w:val="005314BA"/>
    <w:rsid w:val="00537004"/>
    <w:rsid w:val="00540F36"/>
    <w:rsid w:val="005471C0"/>
    <w:rsid w:val="005526FC"/>
    <w:rsid w:val="0055420E"/>
    <w:rsid w:val="0055549C"/>
    <w:rsid w:val="0056046B"/>
    <w:rsid w:val="005610AB"/>
    <w:rsid w:val="00561DD9"/>
    <w:rsid w:val="00561E9F"/>
    <w:rsid w:val="00564F5D"/>
    <w:rsid w:val="005678FE"/>
    <w:rsid w:val="00572C96"/>
    <w:rsid w:val="00572E74"/>
    <w:rsid w:val="00574A41"/>
    <w:rsid w:val="00585025"/>
    <w:rsid w:val="00586E29"/>
    <w:rsid w:val="00590D29"/>
    <w:rsid w:val="005934E9"/>
    <w:rsid w:val="005A70A6"/>
    <w:rsid w:val="005A74EA"/>
    <w:rsid w:val="005B2B73"/>
    <w:rsid w:val="005B3B70"/>
    <w:rsid w:val="005B7177"/>
    <w:rsid w:val="005B7260"/>
    <w:rsid w:val="005C3A49"/>
    <w:rsid w:val="005E0BB0"/>
    <w:rsid w:val="005E1639"/>
    <w:rsid w:val="005E309D"/>
    <w:rsid w:val="00600F84"/>
    <w:rsid w:val="00603C4E"/>
    <w:rsid w:val="00611859"/>
    <w:rsid w:val="00611E93"/>
    <w:rsid w:val="00612EDA"/>
    <w:rsid w:val="006146D1"/>
    <w:rsid w:val="00614976"/>
    <w:rsid w:val="00616FE2"/>
    <w:rsid w:val="00621641"/>
    <w:rsid w:val="00627262"/>
    <w:rsid w:val="00631D4E"/>
    <w:rsid w:val="00636050"/>
    <w:rsid w:val="006405F8"/>
    <w:rsid w:val="006423C7"/>
    <w:rsid w:val="006470C6"/>
    <w:rsid w:val="00652393"/>
    <w:rsid w:val="00655271"/>
    <w:rsid w:val="00656DBD"/>
    <w:rsid w:val="00660A35"/>
    <w:rsid w:val="00660B33"/>
    <w:rsid w:val="00661D40"/>
    <w:rsid w:val="00667CFA"/>
    <w:rsid w:val="0067306F"/>
    <w:rsid w:val="00677804"/>
    <w:rsid w:val="0067780E"/>
    <w:rsid w:val="00677B5A"/>
    <w:rsid w:val="00680EE5"/>
    <w:rsid w:val="00683A8F"/>
    <w:rsid w:val="00690136"/>
    <w:rsid w:val="00695253"/>
    <w:rsid w:val="006965BA"/>
    <w:rsid w:val="00697E87"/>
    <w:rsid w:val="006A2024"/>
    <w:rsid w:val="006B2F80"/>
    <w:rsid w:val="006B3CD5"/>
    <w:rsid w:val="006C0BCD"/>
    <w:rsid w:val="006C0BF0"/>
    <w:rsid w:val="006C37E6"/>
    <w:rsid w:val="006C5751"/>
    <w:rsid w:val="006C7051"/>
    <w:rsid w:val="006D2238"/>
    <w:rsid w:val="006D2249"/>
    <w:rsid w:val="006D28A2"/>
    <w:rsid w:val="006D2DDC"/>
    <w:rsid w:val="006D39DE"/>
    <w:rsid w:val="006D6B3B"/>
    <w:rsid w:val="006E04A0"/>
    <w:rsid w:val="006E299B"/>
    <w:rsid w:val="006E4A75"/>
    <w:rsid w:val="006E4F0D"/>
    <w:rsid w:val="006F3C47"/>
    <w:rsid w:val="006F4A18"/>
    <w:rsid w:val="00703B50"/>
    <w:rsid w:val="00715912"/>
    <w:rsid w:val="00722747"/>
    <w:rsid w:val="00722FF2"/>
    <w:rsid w:val="00726409"/>
    <w:rsid w:val="007350D1"/>
    <w:rsid w:val="0073659F"/>
    <w:rsid w:val="00741795"/>
    <w:rsid w:val="00742FDE"/>
    <w:rsid w:val="0074417D"/>
    <w:rsid w:val="00745F38"/>
    <w:rsid w:val="00752136"/>
    <w:rsid w:val="0078356E"/>
    <w:rsid w:val="007839F1"/>
    <w:rsid w:val="007901C2"/>
    <w:rsid w:val="007A0182"/>
    <w:rsid w:val="007A0450"/>
    <w:rsid w:val="007A07E0"/>
    <w:rsid w:val="007A68B4"/>
    <w:rsid w:val="007A717B"/>
    <w:rsid w:val="007B0CAC"/>
    <w:rsid w:val="007B1F08"/>
    <w:rsid w:val="007B6BBA"/>
    <w:rsid w:val="007C04ED"/>
    <w:rsid w:val="007C3E46"/>
    <w:rsid w:val="007C5F97"/>
    <w:rsid w:val="007C6BF3"/>
    <w:rsid w:val="007D19C5"/>
    <w:rsid w:val="007D2293"/>
    <w:rsid w:val="007D3151"/>
    <w:rsid w:val="007D3959"/>
    <w:rsid w:val="007D4EC4"/>
    <w:rsid w:val="007D5113"/>
    <w:rsid w:val="007D581F"/>
    <w:rsid w:val="007D62DE"/>
    <w:rsid w:val="007E3174"/>
    <w:rsid w:val="007E5977"/>
    <w:rsid w:val="007E769A"/>
    <w:rsid w:val="007F0959"/>
    <w:rsid w:val="007F0B07"/>
    <w:rsid w:val="00800F1E"/>
    <w:rsid w:val="00803CA2"/>
    <w:rsid w:val="008058D8"/>
    <w:rsid w:val="00820BAC"/>
    <w:rsid w:val="008230BC"/>
    <w:rsid w:val="008239C3"/>
    <w:rsid w:val="008241C1"/>
    <w:rsid w:val="008246B2"/>
    <w:rsid w:val="00824D6C"/>
    <w:rsid w:val="00831D17"/>
    <w:rsid w:val="008427BF"/>
    <w:rsid w:val="008504FB"/>
    <w:rsid w:val="0085323D"/>
    <w:rsid w:val="00854570"/>
    <w:rsid w:val="008630F2"/>
    <w:rsid w:val="008642EA"/>
    <w:rsid w:val="00867C84"/>
    <w:rsid w:val="00871DD6"/>
    <w:rsid w:val="00875064"/>
    <w:rsid w:val="00876FB5"/>
    <w:rsid w:val="00891CF7"/>
    <w:rsid w:val="008967F4"/>
    <w:rsid w:val="008A5680"/>
    <w:rsid w:val="008B5D79"/>
    <w:rsid w:val="008C0DBC"/>
    <w:rsid w:val="008C51F7"/>
    <w:rsid w:val="008D22B4"/>
    <w:rsid w:val="008D2A04"/>
    <w:rsid w:val="008D5238"/>
    <w:rsid w:val="008D5A39"/>
    <w:rsid w:val="008F0D36"/>
    <w:rsid w:val="008F252D"/>
    <w:rsid w:val="008F4AE8"/>
    <w:rsid w:val="008F647D"/>
    <w:rsid w:val="008F7831"/>
    <w:rsid w:val="00902BC6"/>
    <w:rsid w:val="00906EFF"/>
    <w:rsid w:val="009070EA"/>
    <w:rsid w:val="00910E36"/>
    <w:rsid w:val="00911422"/>
    <w:rsid w:val="00912423"/>
    <w:rsid w:val="00913539"/>
    <w:rsid w:val="00913573"/>
    <w:rsid w:val="009220AE"/>
    <w:rsid w:val="009242C0"/>
    <w:rsid w:val="00925CC8"/>
    <w:rsid w:val="009325D3"/>
    <w:rsid w:val="00945AF6"/>
    <w:rsid w:val="00946FCB"/>
    <w:rsid w:val="00960564"/>
    <w:rsid w:val="00961A86"/>
    <w:rsid w:val="009625E7"/>
    <w:rsid w:val="009629E6"/>
    <w:rsid w:val="0096607A"/>
    <w:rsid w:val="009667FA"/>
    <w:rsid w:val="00966DAD"/>
    <w:rsid w:val="00970AE7"/>
    <w:rsid w:val="00973E8E"/>
    <w:rsid w:val="00974453"/>
    <w:rsid w:val="009746E5"/>
    <w:rsid w:val="0097731B"/>
    <w:rsid w:val="00981472"/>
    <w:rsid w:val="0099485A"/>
    <w:rsid w:val="00995772"/>
    <w:rsid w:val="009A023E"/>
    <w:rsid w:val="009A1A88"/>
    <w:rsid w:val="009A3BCA"/>
    <w:rsid w:val="009A5B26"/>
    <w:rsid w:val="009B11EF"/>
    <w:rsid w:val="009B1A6C"/>
    <w:rsid w:val="009C3ADD"/>
    <w:rsid w:val="009D55B6"/>
    <w:rsid w:val="009D7B16"/>
    <w:rsid w:val="009E330C"/>
    <w:rsid w:val="009E458D"/>
    <w:rsid w:val="009E72FE"/>
    <w:rsid w:val="009F2356"/>
    <w:rsid w:val="00A0765F"/>
    <w:rsid w:val="00A11F6C"/>
    <w:rsid w:val="00A176D0"/>
    <w:rsid w:val="00A213E1"/>
    <w:rsid w:val="00A25873"/>
    <w:rsid w:val="00A27FE4"/>
    <w:rsid w:val="00A31DAA"/>
    <w:rsid w:val="00A33B4F"/>
    <w:rsid w:val="00A348F2"/>
    <w:rsid w:val="00A35177"/>
    <w:rsid w:val="00A367D4"/>
    <w:rsid w:val="00A3751C"/>
    <w:rsid w:val="00A44A97"/>
    <w:rsid w:val="00A45D33"/>
    <w:rsid w:val="00A5083A"/>
    <w:rsid w:val="00A51AF5"/>
    <w:rsid w:val="00A52B55"/>
    <w:rsid w:val="00A54317"/>
    <w:rsid w:val="00A55296"/>
    <w:rsid w:val="00A62A84"/>
    <w:rsid w:val="00A755B7"/>
    <w:rsid w:val="00A77FBD"/>
    <w:rsid w:val="00A821F0"/>
    <w:rsid w:val="00A826F4"/>
    <w:rsid w:val="00A82E11"/>
    <w:rsid w:val="00A87D2B"/>
    <w:rsid w:val="00A908FC"/>
    <w:rsid w:val="00A90C5F"/>
    <w:rsid w:val="00AA0EF6"/>
    <w:rsid w:val="00AA5EA5"/>
    <w:rsid w:val="00AA6E84"/>
    <w:rsid w:val="00AB7092"/>
    <w:rsid w:val="00AC3491"/>
    <w:rsid w:val="00AC7E0E"/>
    <w:rsid w:val="00AE0C6B"/>
    <w:rsid w:val="00AE4AB3"/>
    <w:rsid w:val="00AE5623"/>
    <w:rsid w:val="00AE66C9"/>
    <w:rsid w:val="00AE6794"/>
    <w:rsid w:val="00AF35B0"/>
    <w:rsid w:val="00AF6BB0"/>
    <w:rsid w:val="00AF7003"/>
    <w:rsid w:val="00B0013C"/>
    <w:rsid w:val="00B07E21"/>
    <w:rsid w:val="00B12331"/>
    <w:rsid w:val="00B1333D"/>
    <w:rsid w:val="00B157E6"/>
    <w:rsid w:val="00B158EE"/>
    <w:rsid w:val="00B15B5B"/>
    <w:rsid w:val="00B167F9"/>
    <w:rsid w:val="00B2022A"/>
    <w:rsid w:val="00B2034F"/>
    <w:rsid w:val="00B207C0"/>
    <w:rsid w:val="00B266AF"/>
    <w:rsid w:val="00B36A81"/>
    <w:rsid w:val="00B373B6"/>
    <w:rsid w:val="00B457FA"/>
    <w:rsid w:val="00B466F7"/>
    <w:rsid w:val="00B50C40"/>
    <w:rsid w:val="00B67B33"/>
    <w:rsid w:val="00B702BB"/>
    <w:rsid w:val="00B74590"/>
    <w:rsid w:val="00B7541B"/>
    <w:rsid w:val="00B76683"/>
    <w:rsid w:val="00B7792F"/>
    <w:rsid w:val="00B83BC1"/>
    <w:rsid w:val="00B94DA9"/>
    <w:rsid w:val="00B96E24"/>
    <w:rsid w:val="00BA4E4F"/>
    <w:rsid w:val="00BA4F3C"/>
    <w:rsid w:val="00BA76B7"/>
    <w:rsid w:val="00BB3A91"/>
    <w:rsid w:val="00BB45D7"/>
    <w:rsid w:val="00BB5510"/>
    <w:rsid w:val="00BB57A9"/>
    <w:rsid w:val="00BB6F13"/>
    <w:rsid w:val="00BB7A6C"/>
    <w:rsid w:val="00BC04D0"/>
    <w:rsid w:val="00BC4799"/>
    <w:rsid w:val="00BC4C44"/>
    <w:rsid w:val="00BC64EC"/>
    <w:rsid w:val="00BD1E25"/>
    <w:rsid w:val="00BD5552"/>
    <w:rsid w:val="00BD6A3B"/>
    <w:rsid w:val="00BD7B6D"/>
    <w:rsid w:val="00BE22A8"/>
    <w:rsid w:val="00BE2325"/>
    <w:rsid w:val="00BE4908"/>
    <w:rsid w:val="00BE6D17"/>
    <w:rsid w:val="00BF054B"/>
    <w:rsid w:val="00BF2218"/>
    <w:rsid w:val="00BF5BE6"/>
    <w:rsid w:val="00C0275F"/>
    <w:rsid w:val="00C02A69"/>
    <w:rsid w:val="00C04686"/>
    <w:rsid w:val="00C07F32"/>
    <w:rsid w:val="00C118F2"/>
    <w:rsid w:val="00C11C36"/>
    <w:rsid w:val="00C1474C"/>
    <w:rsid w:val="00C153E4"/>
    <w:rsid w:val="00C17200"/>
    <w:rsid w:val="00C1768C"/>
    <w:rsid w:val="00C3410F"/>
    <w:rsid w:val="00C372F6"/>
    <w:rsid w:val="00C41190"/>
    <w:rsid w:val="00C418A8"/>
    <w:rsid w:val="00C452B8"/>
    <w:rsid w:val="00C475E2"/>
    <w:rsid w:val="00C51259"/>
    <w:rsid w:val="00C56C95"/>
    <w:rsid w:val="00C60F9A"/>
    <w:rsid w:val="00C6755F"/>
    <w:rsid w:val="00C7532E"/>
    <w:rsid w:val="00C8494F"/>
    <w:rsid w:val="00C84B1A"/>
    <w:rsid w:val="00C87A02"/>
    <w:rsid w:val="00C90372"/>
    <w:rsid w:val="00C954AF"/>
    <w:rsid w:val="00C97E1D"/>
    <w:rsid w:val="00CB2B98"/>
    <w:rsid w:val="00CC2BEF"/>
    <w:rsid w:val="00CD0318"/>
    <w:rsid w:val="00CD08B5"/>
    <w:rsid w:val="00CD0DE8"/>
    <w:rsid w:val="00CD30E9"/>
    <w:rsid w:val="00CD394D"/>
    <w:rsid w:val="00CE0085"/>
    <w:rsid w:val="00CE48EC"/>
    <w:rsid w:val="00CE51C7"/>
    <w:rsid w:val="00CE532D"/>
    <w:rsid w:val="00CF3E9D"/>
    <w:rsid w:val="00CF5012"/>
    <w:rsid w:val="00CF7F52"/>
    <w:rsid w:val="00D02741"/>
    <w:rsid w:val="00D02CBF"/>
    <w:rsid w:val="00D0379B"/>
    <w:rsid w:val="00D03CCA"/>
    <w:rsid w:val="00D165D9"/>
    <w:rsid w:val="00D17DC1"/>
    <w:rsid w:val="00D327F2"/>
    <w:rsid w:val="00D3639A"/>
    <w:rsid w:val="00D43594"/>
    <w:rsid w:val="00D450CF"/>
    <w:rsid w:val="00D4588B"/>
    <w:rsid w:val="00D522BF"/>
    <w:rsid w:val="00D56271"/>
    <w:rsid w:val="00D605DF"/>
    <w:rsid w:val="00D67553"/>
    <w:rsid w:val="00D7003E"/>
    <w:rsid w:val="00D75CE7"/>
    <w:rsid w:val="00D81183"/>
    <w:rsid w:val="00D84A38"/>
    <w:rsid w:val="00D851E2"/>
    <w:rsid w:val="00D856F8"/>
    <w:rsid w:val="00D96D04"/>
    <w:rsid w:val="00DA2798"/>
    <w:rsid w:val="00DA6654"/>
    <w:rsid w:val="00DA7B96"/>
    <w:rsid w:val="00DB05B1"/>
    <w:rsid w:val="00DB41CF"/>
    <w:rsid w:val="00DB5221"/>
    <w:rsid w:val="00DB7682"/>
    <w:rsid w:val="00DC158E"/>
    <w:rsid w:val="00DC1653"/>
    <w:rsid w:val="00DC5CB6"/>
    <w:rsid w:val="00DC706C"/>
    <w:rsid w:val="00DD19AB"/>
    <w:rsid w:val="00DD4936"/>
    <w:rsid w:val="00DE0795"/>
    <w:rsid w:val="00DE6A1D"/>
    <w:rsid w:val="00DF5111"/>
    <w:rsid w:val="00DF544E"/>
    <w:rsid w:val="00DF5F56"/>
    <w:rsid w:val="00E02462"/>
    <w:rsid w:val="00E02795"/>
    <w:rsid w:val="00E04942"/>
    <w:rsid w:val="00E050CC"/>
    <w:rsid w:val="00E142B0"/>
    <w:rsid w:val="00E2105D"/>
    <w:rsid w:val="00E27784"/>
    <w:rsid w:val="00E310FB"/>
    <w:rsid w:val="00E36D0E"/>
    <w:rsid w:val="00E37C94"/>
    <w:rsid w:val="00E41F7B"/>
    <w:rsid w:val="00E4262D"/>
    <w:rsid w:val="00E43D09"/>
    <w:rsid w:val="00E44BDF"/>
    <w:rsid w:val="00E51FDD"/>
    <w:rsid w:val="00E52748"/>
    <w:rsid w:val="00E56A15"/>
    <w:rsid w:val="00E57B7E"/>
    <w:rsid w:val="00E603BA"/>
    <w:rsid w:val="00E63C6C"/>
    <w:rsid w:val="00E67F61"/>
    <w:rsid w:val="00E728F3"/>
    <w:rsid w:val="00E734ED"/>
    <w:rsid w:val="00E7530D"/>
    <w:rsid w:val="00E77902"/>
    <w:rsid w:val="00E77E6B"/>
    <w:rsid w:val="00E82DA8"/>
    <w:rsid w:val="00E91ED4"/>
    <w:rsid w:val="00E92300"/>
    <w:rsid w:val="00E925AC"/>
    <w:rsid w:val="00E9688E"/>
    <w:rsid w:val="00EA074B"/>
    <w:rsid w:val="00EA11B0"/>
    <w:rsid w:val="00EA6A63"/>
    <w:rsid w:val="00EA7B38"/>
    <w:rsid w:val="00EA7BDD"/>
    <w:rsid w:val="00EB1684"/>
    <w:rsid w:val="00EB2CB9"/>
    <w:rsid w:val="00EC5997"/>
    <w:rsid w:val="00EC6203"/>
    <w:rsid w:val="00EC742F"/>
    <w:rsid w:val="00ED548D"/>
    <w:rsid w:val="00ED7F27"/>
    <w:rsid w:val="00EE1399"/>
    <w:rsid w:val="00EE2BA6"/>
    <w:rsid w:val="00EF22AE"/>
    <w:rsid w:val="00EF2F46"/>
    <w:rsid w:val="00F0596F"/>
    <w:rsid w:val="00F157BA"/>
    <w:rsid w:val="00F16699"/>
    <w:rsid w:val="00F23C8A"/>
    <w:rsid w:val="00F278CF"/>
    <w:rsid w:val="00F324E8"/>
    <w:rsid w:val="00F32D58"/>
    <w:rsid w:val="00F34528"/>
    <w:rsid w:val="00F404AF"/>
    <w:rsid w:val="00F45094"/>
    <w:rsid w:val="00F478BC"/>
    <w:rsid w:val="00F479E8"/>
    <w:rsid w:val="00F505B5"/>
    <w:rsid w:val="00F5106A"/>
    <w:rsid w:val="00F51E5F"/>
    <w:rsid w:val="00F531D4"/>
    <w:rsid w:val="00F5468E"/>
    <w:rsid w:val="00F576E2"/>
    <w:rsid w:val="00F579B4"/>
    <w:rsid w:val="00F63F32"/>
    <w:rsid w:val="00F66042"/>
    <w:rsid w:val="00F74367"/>
    <w:rsid w:val="00F74AE2"/>
    <w:rsid w:val="00F80C90"/>
    <w:rsid w:val="00F84719"/>
    <w:rsid w:val="00F86F92"/>
    <w:rsid w:val="00F956B2"/>
    <w:rsid w:val="00F97394"/>
    <w:rsid w:val="00F97EBF"/>
    <w:rsid w:val="00FA12E0"/>
    <w:rsid w:val="00FA4DB2"/>
    <w:rsid w:val="00FA5D97"/>
    <w:rsid w:val="00FA6F13"/>
    <w:rsid w:val="00FB0041"/>
    <w:rsid w:val="00FB2C58"/>
    <w:rsid w:val="00FB3D4F"/>
    <w:rsid w:val="00FB4F97"/>
    <w:rsid w:val="00FC4DB6"/>
    <w:rsid w:val="00FC4EFA"/>
    <w:rsid w:val="00FC4F9A"/>
    <w:rsid w:val="00FC67E5"/>
    <w:rsid w:val="00FD21D4"/>
    <w:rsid w:val="00FD3883"/>
    <w:rsid w:val="00FD47DF"/>
    <w:rsid w:val="00FD69D7"/>
    <w:rsid w:val="00FE342E"/>
    <w:rsid w:val="00FE442B"/>
    <w:rsid w:val="00FE52A0"/>
    <w:rsid w:val="00FE5CF3"/>
    <w:rsid w:val="00FE5F0B"/>
    <w:rsid w:val="00FE783C"/>
    <w:rsid w:val="00FE7AC4"/>
    <w:rsid w:val="00FE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1F97B9"/>
  <w15:docId w15:val="{6546987F-4D66-4692-BAAD-FA623B2E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262"/>
    <w:pPr>
      <w:spacing w:after="160"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3D4F"/>
    <w:pPr>
      <w:keepNext/>
      <w:spacing w:after="0" w:line="360" w:lineRule="auto"/>
      <w:ind w:left="1814" w:right="227" w:hanging="1814"/>
      <w:jc w:val="both"/>
      <w:outlineLvl w:val="0"/>
    </w:pPr>
    <w:rPr>
      <w:rFonts w:ascii="Times New Roman" w:eastAsia="Times New Roman" w:hAnsi="Times New Roman" w:cs="Times New Roman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D4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6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553"/>
    <w:pPr>
      <w:keepNext/>
      <w:keepLines/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D4F"/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B3D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B3D4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B3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3D4F"/>
    <w:pPr>
      <w:spacing w:after="200" w:line="360" w:lineRule="auto"/>
      <w:ind w:left="720" w:right="227" w:hanging="1814"/>
      <w:contextualSpacing/>
      <w:jc w:val="both"/>
    </w:pPr>
    <w:rPr>
      <w:rFonts w:ascii="Times New Roman" w:eastAsia="Calibri" w:hAnsi="Times New Roman" w:cs="Times New Roman"/>
      <w:b/>
      <w:sz w:val="24"/>
      <w:szCs w:val="24"/>
    </w:rPr>
  </w:style>
  <w:style w:type="paragraph" w:customStyle="1" w:styleId="Default">
    <w:name w:val="Default"/>
    <w:rsid w:val="00FB3D4F"/>
    <w:pPr>
      <w:autoSpaceDE w:val="0"/>
      <w:autoSpaceDN w:val="0"/>
      <w:adjustRightInd w:val="0"/>
      <w:spacing w:after="0" w:line="240" w:lineRule="auto"/>
    </w:pPr>
    <w:rPr>
      <w:rFonts w:ascii="Cordia New" w:hAnsi="Cordia New" w:cs="Cordia New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B3D4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01">
    <w:name w:val="fontstyle01"/>
    <w:basedOn w:val="DefaultParagraphFont"/>
    <w:qFormat/>
    <w:rsid w:val="00FB3D4F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30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0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30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306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73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06F"/>
  </w:style>
  <w:style w:type="paragraph" w:styleId="Footer">
    <w:name w:val="footer"/>
    <w:basedOn w:val="Normal"/>
    <w:link w:val="FooterChar"/>
    <w:uiPriority w:val="99"/>
    <w:unhideWhenUsed/>
    <w:rsid w:val="006730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06F"/>
  </w:style>
  <w:style w:type="character" w:customStyle="1" w:styleId="Heading3Char">
    <w:name w:val="Heading 3 Char"/>
    <w:basedOn w:val="DefaultParagraphFont"/>
    <w:link w:val="Heading3"/>
    <w:uiPriority w:val="9"/>
    <w:rsid w:val="00C1768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5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D67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67553"/>
    <w:pPr>
      <w:tabs>
        <w:tab w:val="left" w:pos="5040"/>
      </w:tabs>
      <w:spacing w:after="0" w:line="240" w:lineRule="auto"/>
      <w:ind w:left="180"/>
      <w:jc w:val="center"/>
    </w:pPr>
    <w:rPr>
      <w:rFonts w:ascii="Times New Roman" w:eastAsia="Times New Roman" w:hAnsi="Times New Roman" w:cs="Arial"/>
      <w:bCs/>
      <w:i/>
      <w:szCs w:val="20"/>
    </w:rPr>
  </w:style>
  <w:style w:type="character" w:customStyle="1" w:styleId="BodyTextChar">
    <w:name w:val="Body Text Char"/>
    <w:basedOn w:val="DefaultParagraphFont"/>
    <w:link w:val="BodyText"/>
    <w:rsid w:val="00D67553"/>
    <w:rPr>
      <w:rFonts w:ascii="Times New Roman" w:eastAsia="Times New Roman" w:hAnsi="Times New Roman" w:cs="Arial"/>
      <w:bCs/>
      <w:i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7553"/>
    <w:pPr>
      <w:spacing w:after="200" w:line="240" w:lineRule="auto"/>
    </w:pPr>
    <w:rPr>
      <w:rFonts w:ascii="Calibri" w:eastAsia="Calibri" w:hAnsi="Calibri" w:cs="Arial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553"/>
    <w:rPr>
      <w:rFonts w:ascii="Calibri" w:eastAsia="Calibri" w:hAnsi="Calibri" w:cs="Arial"/>
      <w:sz w:val="20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D6755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7553"/>
    <w:pPr>
      <w:keepLines/>
      <w:spacing w:before="480" w:line="276" w:lineRule="auto"/>
      <w:ind w:left="0" w:right="0" w:firstLine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D67553"/>
    <w:pPr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67553"/>
    <w:pPr>
      <w:spacing w:after="100" w:line="259" w:lineRule="auto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7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55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67553"/>
    <w:rPr>
      <w:color w:val="800080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67553"/>
    <w:pPr>
      <w:spacing w:before="200" w:after="100" w:line="360" w:lineRule="auto"/>
      <w:ind w:left="44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D67553"/>
    <w:pPr>
      <w:spacing w:before="200" w:after="0"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7553"/>
    <w:pPr>
      <w:spacing w:before="200" w:after="0" w:line="360" w:lineRule="auto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553"/>
    <w:pPr>
      <w:spacing w:before="200" w:after="0"/>
    </w:pPr>
    <w:rPr>
      <w:rFonts w:asciiTheme="minorHAnsi" w:eastAsiaTheme="minorEastAsia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553"/>
    <w:rPr>
      <w:rFonts w:ascii="Calibri" w:eastAsiaTheme="minorEastAsia" w:hAnsi="Calibri" w:cs="Arial"/>
      <w:b/>
      <w:bCs/>
      <w:sz w:val="20"/>
      <w:szCs w:val="20"/>
      <w:lang w:bidi="he-I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67553"/>
  </w:style>
  <w:style w:type="paragraph" w:styleId="NoSpacing">
    <w:name w:val="No Spacing"/>
    <w:link w:val="NoSpacingChar"/>
    <w:uiPriority w:val="1"/>
    <w:qFormat/>
    <w:rsid w:val="00D67553"/>
    <w:pPr>
      <w:spacing w:before="200" w:after="0" w:line="240" w:lineRule="auto"/>
    </w:pPr>
  </w:style>
  <w:style w:type="paragraph" w:customStyle="1" w:styleId="Pa3">
    <w:name w:val="Pa3"/>
    <w:basedOn w:val="Default"/>
    <w:next w:val="Default"/>
    <w:uiPriority w:val="99"/>
    <w:rsid w:val="00D67553"/>
    <w:pPr>
      <w:spacing w:before="200" w:line="20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">
    <w:name w:val="p"/>
    <w:basedOn w:val="Normal"/>
    <w:uiPriority w:val="99"/>
    <w:rsid w:val="00D67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Normal"/>
    <w:uiPriority w:val="99"/>
    <w:rsid w:val="00D67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D67553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67553"/>
    <w:rPr>
      <w:i/>
      <w:iCs/>
      <w:color w:val="808080" w:themeColor="text1" w:themeTint="7F"/>
    </w:rPr>
  </w:style>
  <w:style w:type="character" w:customStyle="1" w:styleId="A5">
    <w:name w:val="A5"/>
    <w:uiPriority w:val="99"/>
    <w:rsid w:val="00D67553"/>
    <w:rPr>
      <w:color w:val="000000"/>
      <w:sz w:val="11"/>
      <w:szCs w:val="11"/>
    </w:rPr>
  </w:style>
  <w:style w:type="character" w:customStyle="1" w:styleId="fontstyle31">
    <w:name w:val="fontstyle31"/>
    <w:basedOn w:val="DefaultParagraphFont"/>
    <w:rsid w:val="00D67553"/>
    <w:rPr>
      <w:rFonts w:ascii="Fd539590-Identity-H" w:hAnsi="Fd539590-Identity-H" w:hint="default"/>
      <w:b w:val="0"/>
      <w:bCs w:val="0"/>
      <w:i w:val="0"/>
      <w:iCs w:val="0"/>
      <w:color w:val="201C20"/>
      <w:sz w:val="44"/>
      <w:szCs w:val="44"/>
    </w:rPr>
  </w:style>
  <w:style w:type="character" w:customStyle="1" w:styleId="v0">
    <w:name w:val="v0"/>
    <w:basedOn w:val="DefaultParagraphFont"/>
    <w:rsid w:val="00D67553"/>
  </w:style>
  <w:style w:type="character" w:customStyle="1" w:styleId="ws24">
    <w:name w:val="ws24"/>
    <w:basedOn w:val="DefaultParagraphFont"/>
    <w:rsid w:val="00D67553"/>
  </w:style>
  <w:style w:type="character" w:customStyle="1" w:styleId="ff6">
    <w:name w:val="ff6"/>
    <w:basedOn w:val="DefaultParagraphFont"/>
    <w:rsid w:val="00D67553"/>
  </w:style>
  <w:style w:type="character" w:customStyle="1" w:styleId="ff7">
    <w:name w:val="ff7"/>
    <w:basedOn w:val="DefaultParagraphFont"/>
    <w:rsid w:val="00D67553"/>
  </w:style>
  <w:style w:type="character" w:customStyle="1" w:styleId="fc2">
    <w:name w:val="fc2"/>
    <w:basedOn w:val="DefaultParagraphFont"/>
    <w:rsid w:val="00D67553"/>
  </w:style>
  <w:style w:type="character" w:customStyle="1" w:styleId="ws8">
    <w:name w:val="ws8"/>
    <w:basedOn w:val="DefaultParagraphFont"/>
    <w:rsid w:val="00D67553"/>
  </w:style>
  <w:style w:type="character" w:customStyle="1" w:styleId="ffc">
    <w:name w:val="ffc"/>
    <w:basedOn w:val="DefaultParagraphFont"/>
    <w:rsid w:val="00D67553"/>
  </w:style>
  <w:style w:type="character" w:customStyle="1" w:styleId="ws54">
    <w:name w:val="ws54"/>
    <w:basedOn w:val="DefaultParagraphFont"/>
    <w:rsid w:val="00D67553"/>
  </w:style>
  <w:style w:type="character" w:customStyle="1" w:styleId="a">
    <w:name w:val="_"/>
    <w:basedOn w:val="DefaultParagraphFont"/>
    <w:rsid w:val="00D67553"/>
  </w:style>
  <w:style w:type="character" w:customStyle="1" w:styleId="fontstyle41">
    <w:name w:val="fontstyle41"/>
    <w:basedOn w:val="DefaultParagraphFont"/>
    <w:rsid w:val="00D67553"/>
    <w:rPr>
      <w:rFonts w:ascii="Fd11186780-Identity-H" w:hAnsi="Fd11186780-Identity-H" w:hint="default"/>
      <w:b w:val="0"/>
      <w:bCs w:val="0"/>
      <w:i w:val="0"/>
      <w:iCs w:val="0"/>
      <w:color w:val="201C20"/>
      <w:sz w:val="36"/>
      <w:szCs w:val="36"/>
    </w:rPr>
  </w:style>
  <w:style w:type="character" w:customStyle="1" w:styleId="fontstyle51">
    <w:name w:val="fontstyle51"/>
    <w:basedOn w:val="DefaultParagraphFont"/>
    <w:rsid w:val="00D67553"/>
    <w:rPr>
      <w:rFonts w:ascii="Fd10877869-Identity-H" w:hAnsi="Fd10877869-Identity-H" w:hint="default"/>
      <w:b w:val="0"/>
      <w:bCs w:val="0"/>
      <w:i w:val="0"/>
      <w:iCs w:val="0"/>
      <w:color w:val="201C20"/>
      <w:sz w:val="40"/>
      <w:szCs w:val="40"/>
    </w:rPr>
  </w:style>
  <w:style w:type="character" w:customStyle="1" w:styleId="fontstyle61">
    <w:name w:val="fontstyle61"/>
    <w:basedOn w:val="DefaultParagraphFont"/>
    <w:rsid w:val="00D67553"/>
    <w:rPr>
      <w:rFonts w:ascii="Fd878267-Identity-H" w:hAnsi="Fd878267-Identity-H" w:hint="default"/>
      <w:b w:val="0"/>
      <w:bCs w:val="0"/>
      <w:i w:val="0"/>
      <w:iCs w:val="0"/>
      <w:color w:val="201C20"/>
      <w:sz w:val="28"/>
      <w:szCs w:val="28"/>
    </w:rPr>
  </w:style>
  <w:style w:type="character" w:customStyle="1" w:styleId="highlight">
    <w:name w:val="highlight"/>
    <w:basedOn w:val="DefaultParagraphFont"/>
    <w:rsid w:val="00D67553"/>
  </w:style>
  <w:style w:type="character" w:customStyle="1" w:styleId="fontstyle11">
    <w:name w:val="fontstyle11"/>
    <w:basedOn w:val="DefaultParagraphFont"/>
    <w:rsid w:val="00D6755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nkify">
    <w:name w:val="linkify"/>
    <w:basedOn w:val="DefaultParagraphFont"/>
    <w:rsid w:val="00D67553"/>
  </w:style>
  <w:style w:type="table" w:styleId="LightShading-Accent2">
    <w:name w:val="Light Shading Accent 2"/>
    <w:basedOn w:val="TableNormal"/>
    <w:uiPriority w:val="60"/>
    <w:rsid w:val="00D67553"/>
    <w:pPr>
      <w:spacing w:before="200"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D67553"/>
    <w:pPr>
      <w:spacing w:before="200"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5">
    <w:name w:val="Light Grid Accent 5"/>
    <w:basedOn w:val="TableNormal"/>
    <w:uiPriority w:val="62"/>
    <w:rsid w:val="00D67553"/>
    <w:pPr>
      <w:spacing w:before="200"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Shading1">
    <w:name w:val="Light Shading1"/>
    <w:basedOn w:val="TableNormal"/>
    <w:uiPriority w:val="60"/>
    <w:rsid w:val="00D67553"/>
    <w:pPr>
      <w:spacing w:before="200"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67553"/>
    <w:pPr>
      <w:spacing w:before="200"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2">
    <w:name w:val="Light Shading2"/>
    <w:basedOn w:val="TableNormal"/>
    <w:uiPriority w:val="60"/>
    <w:rsid w:val="00D6755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D6755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3">
    <w:name w:val="Light Shading3"/>
    <w:basedOn w:val="TableNormal"/>
    <w:uiPriority w:val="60"/>
    <w:rsid w:val="00D6755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57A9"/>
  </w:style>
  <w:style w:type="paragraph" w:customStyle="1" w:styleId="05-SciencePG-Affiliation">
    <w:name w:val="05-SciencePG-Affiliation"/>
    <w:basedOn w:val="Normal"/>
    <w:qFormat/>
    <w:rsid w:val="00B12331"/>
    <w:pPr>
      <w:widowControl w:val="0"/>
      <w:adjustRightInd w:val="0"/>
      <w:snapToGrid w:val="0"/>
      <w:spacing w:after="0" w:line="240" w:lineRule="exact"/>
      <w:ind w:left="50" w:hangingChars="50" w:hanging="50"/>
    </w:pPr>
    <w:rPr>
      <w:rFonts w:ascii="Times New Roman" w:eastAsia="Times New Roman" w:hAnsi="Times New Roman" w:cs="Times New Roman"/>
      <w:kern w:val="2"/>
      <w:sz w:val="18"/>
      <w:szCs w:val="18"/>
      <w:lang w:val="en-GB" w:eastAsia="zh-CN"/>
    </w:rPr>
  </w:style>
  <w:style w:type="table" w:styleId="TableGridLight">
    <w:name w:val="Grid Table Light"/>
    <w:basedOn w:val="TableNormal"/>
    <w:uiPriority w:val="40"/>
    <w:rsid w:val="004D16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87D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1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ale</dc:creator>
  <cp:lastModifiedBy>Minale</cp:lastModifiedBy>
  <cp:revision>447</cp:revision>
  <dcterms:created xsi:type="dcterms:W3CDTF">2021-12-10T11:39:00Z</dcterms:created>
  <dcterms:modified xsi:type="dcterms:W3CDTF">2022-11-16T15:07:00Z</dcterms:modified>
</cp:coreProperties>
</file>